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1CE27" w14:textId="77777777" w:rsidR="00371C33" w:rsidRPr="000618DF" w:rsidRDefault="00371C33" w:rsidP="00F003AA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bookmarkStart w:id="0" w:name="_GoBack"/>
      <w:bookmarkEnd w:id="0"/>
      <w:r w:rsidRPr="000618DF">
        <w:rPr>
          <w:rFonts w:ascii="Times New Roman" w:hAnsi="Times New Roman" w:hint="eastAsia"/>
          <w:b/>
          <w:color w:val="000000" w:themeColor="text1"/>
          <w:sz w:val="24"/>
        </w:rPr>
        <w:t>Table S1 A</w:t>
      </w:r>
      <w:r w:rsidRPr="000618DF">
        <w:rPr>
          <w:rFonts w:ascii="Times New Roman" w:hAnsi="Times New Roman"/>
          <w:b/>
          <w:color w:val="000000" w:themeColor="text1"/>
          <w:sz w:val="24"/>
        </w:rPr>
        <w:t xml:space="preserve">nalysis of </w:t>
      </w:r>
      <w:r w:rsidRPr="000618DF">
        <w:rPr>
          <w:rFonts w:ascii="Times New Roman" w:hAnsi="Times New Roman" w:hint="eastAsia"/>
          <w:b/>
          <w:color w:val="000000" w:themeColor="text1"/>
          <w:sz w:val="24"/>
        </w:rPr>
        <w:t xml:space="preserve">risk factors for 28 day mortality </w:t>
      </w:r>
      <w:r w:rsidRPr="000618DF">
        <w:rPr>
          <w:rFonts w:ascii="Times New Roman" w:hAnsi="Times New Roman"/>
          <w:b/>
          <w:color w:val="000000" w:themeColor="text1"/>
          <w:sz w:val="24"/>
        </w:rPr>
        <w:t xml:space="preserve">in </w:t>
      </w:r>
      <w:r w:rsidRPr="000618DF">
        <w:rPr>
          <w:rFonts w:ascii="Times New Roman" w:hAnsi="Times New Roman" w:hint="eastAsia"/>
          <w:b/>
          <w:color w:val="000000" w:themeColor="text1"/>
          <w:sz w:val="24"/>
        </w:rPr>
        <w:t xml:space="preserve">283 </w:t>
      </w:r>
      <w:r w:rsidRPr="000618DF">
        <w:rPr>
          <w:rFonts w:ascii="Times New Roman" w:hAnsi="Times New Roman"/>
          <w:b/>
          <w:color w:val="000000" w:themeColor="text1"/>
          <w:sz w:val="24"/>
        </w:rPr>
        <w:t>patients with</w:t>
      </w:r>
      <w:r w:rsidRPr="000618DF">
        <w:rPr>
          <w:rFonts w:ascii="Times New Roman" w:hAnsi="Times New Roman" w:hint="eastAsia"/>
          <w:b/>
          <w:color w:val="000000" w:themeColor="text1"/>
          <w:sz w:val="24"/>
        </w:rPr>
        <w:t xml:space="preserve"> </w:t>
      </w:r>
      <w:r w:rsidRPr="000618DF">
        <w:rPr>
          <w:rFonts w:ascii="Times New Roman" w:hAnsi="Times New Roman"/>
          <w:b/>
          <w:color w:val="000000" w:themeColor="text1"/>
          <w:sz w:val="24"/>
        </w:rPr>
        <w:t>ESBL-</w:t>
      </w:r>
      <w:r w:rsidRPr="000618DF">
        <w:rPr>
          <w:rFonts w:ascii="Times New Roman" w:hAnsi="Times New Roman" w:hint="eastAsia"/>
          <w:b/>
          <w:color w:val="000000" w:themeColor="text1"/>
          <w:sz w:val="24"/>
        </w:rPr>
        <w:t xml:space="preserve"> </w:t>
      </w:r>
      <w:r w:rsidRPr="000618DF">
        <w:rPr>
          <w:rFonts w:ascii="Times New Roman" w:hAnsi="Times New Roman"/>
          <w:b/>
          <w:color w:val="000000" w:themeColor="text1"/>
          <w:sz w:val="24"/>
        </w:rPr>
        <w:t>producing</w:t>
      </w:r>
      <w:r w:rsidRPr="000618DF">
        <w:rPr>
          <w:rFonts w:ascii="Times New Roman" w:hAnsi="Times New Roman"/>
          <w:b/>
          <w:i/>
          <w:color w:val="000000" w:themeColor="text1"/>
          <w:sz w:val="24"/>
        </w:rPr>
        <w:t xml:space="preserve"> E. coli</w:t>
      </w:r>
      <w:r w:rsidRPr="000618DF">
        <w:rPr>
          <w:rFonts w:ascii="Times New Roman" w:hAnsi="Times New Roman" w:hint="eastAsia"/>
          <w:b/>
          <w:i/>
          <w:color w:val="000000" w:themeColor="text1"/>
          <w:sz w:val="24"/>
        </w:rPr>
        <w:t xml:space="preserve"> </w:t>
      </w:r>
      <w:r w:rsidRPr="000618DF">
        <w:rPr>
          <w:rFonts w:ascii="Times New Roman" w:hAnsi="Times New Roman" w:hint="eastAsia"/>
          <w:b/>
          <w:color w:val="000000" w:themeColor="text1"/>
          <w:sz w:val="24"/>
        </w:rPr>
        <w:t>BSI</w:t>
      </w:r>
    </w:p>
    <w:tbl>
      <w:tblPr>
        <w:tblW w:w="9087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63"/>
        <w:gridCol w:w="142"/>
        <w:gridCol w:w="282"/>
        <w:gridCol w:w="1839"/>
        <w:gridCol w:w="1131"/>
        <w:gridCol w:w="1131"/>
        <w:gridCol w:w="989"/>
        <w:gridCol w:w="850"/>
        <w:gridCol w:w="853"/>
        <w:gridCol w:w="712"/>
        <w:gridCol w:w="859"/>
      </w:tblGrid>
      <w:tr w:rsidR="00371C33" w:rsidRPr="00AA2D36" w14:paraId="041F0EA6" w14:textId="77777777" w:rsidTr="00E374A8">
        <w:trPr>
          <w:trHeight w:val="420"/>
        </w:trPr>
        <w:tc>
          <w:tcPr>
            <w:tcW w:w="72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CE9546" w14:textId="77777777" w:rsidR="00371C33" w:rsidRPr="00AA2D36" w:rsidRDefault="00371C33" w:rsidP="00F003AA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414F82" w14:textId="77777777" w:rsidR="00371C33" w:rsidRPr="00AA2D36" w:rsidRDefault="00371C33" w:rsidP="00F003AA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5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40718" w14:textId="77777777" w:rsidR="00371C33" w:rsidRPr="00AA2D36" w:rsidRDefault="00371C33" w:rsidP="00F003AA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27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0E788" w14:textId="77777777" w:rsidR="00371C33" w:rsidRPr="00AA2D36" w:rsidRDefault="00371C33" w:rsidP="00F003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variable analysis</w:t>
            </w:r>
          </w:p>
        </w:tc>
      </w:tr>
      <w:tr w:rsidR="00371C33" w:rsidRPr="00AA2D36" w14:paraId="42B4D853" w14:textId="77777777" w:rsidTr="00E374A8">
        <w:trPr>
          <w:trHeight w:val="456"/>
        </w:trPr>
        <w:tc>
          <w:tcPr>
            <w:tcW w:w="723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81994C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E2CBC8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B082F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Survivors</w:t>
            </w:r>
          </w:p>
          <w:p w14:paraId="2D9CDFE6" w14:textId="77777777" w:rsidR="00371C33" w:rsidRPr="00AA2D36" w:rsidRDefault="00371C33" w:rsidP="00E374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 w:rsidRPr="00AA2D36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=241)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464DC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Non- survivors</w:t>
            </w:r>
          </w:p>
          <w:p w14:paraId="022383BF" w14:textId="77777777" w:rsidR="00371C33" w:rsidRPr="00AA2D36" w:rsidRDefault="00371C33" w:rsidP="00E374A8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 w:rsidRPr="00AA2D36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= 42)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81FAF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-</w:t>
            </w:r>
          </w:p>
          <w:p w14:paraId="4084F779" w14:textId="77777777" w:rsidR="00371C33" w:rsidRPr="00AA2D36" w:rsidRDefault="00371C33" w:rsidP="00E374A8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valu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16BA7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-</w:t>
            </w:r>
          </w:p>
          <w:p w14:paraId="2AFC5B7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values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CF3B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D8785" w14:textId="77777777" w:rsidR="00371C33" w:rsidRPr="00AA2D36" w:rsidRDefault="00371C33" w:rsidP="00E374A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 CI for OR</w:t>
            </w:r>
          </w:p>
        </w:tc>
      </w:tr>
      <w:tr w:rsidR="00371C33" w:rsidRPr="00AA2D36" w14:paraId="20BF4C03" w14:textId="77777777" w:rsidTr="00E374A8">
        <w:trPr>
          <w:trHeight w:val="260"/>
        </w:trPr>
        <w:tc>
          <w:tcPr>
            <w:tcW w:w="723" w:type="dxa"/>
            <w:gridSpan w:val="4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DBCE48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9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8569BC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36396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43D6D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94D99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6BF1C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8736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F40A1" w14:textId="77777777" w:rsidR="00371C33" w:rsidRPr="00AA2D36" w:rsidRDefault="00371C33" w:rsidP="00E374A8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752AD89" w14:textId="77777777" w:rsidTr="00E374A8">
        <w:trPr>
          <w:trHeight w:val="320"/>
        </w:trPr>
        <w:tc>
          <w:tcPr>
            <w:tcW w:w="723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3DBAA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EFB0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0EF1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1445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852C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BFEC5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9B60A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97BD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FE72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371C33" w:rsidRPr="00AA2D36" w14:paraId="2BFAD922" w14:textId="77777777" w:rsidTr="00E374A8">
        <w:trPr>
          <w:trHeight w:val="320"/>
        </w:trPr>
        <w:tc>
          <w:tcPr>
            <w:tcW w:w="256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D844BA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Demographic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D152E3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659499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028C06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C27EDE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8A0FCC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8CD669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0A30B2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73ECD13E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5168B73B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394A300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, n (%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E2104A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 (53.5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3BBAC5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 (50.0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1D0732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DF8E2B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4F5DD505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DC21301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96006AB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63181212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5F2432EE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0AC2B49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s, mean ± SD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A9706C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.3±16.1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EEBFF2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.9±17.6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EA81C2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4C418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127BD282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33478A9C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A9D642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173EEC24" w14:textId="77777777" w:rsidTr="00E374A8">
        <w:trPr>
          <w:trHeight w:val="4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2D7A1794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otal hospital stay, days (median, IQR) 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FE756D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 (12-37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8FB5A4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 (0-1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DC376B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AF10CB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7D24174E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C9F0A3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C56C135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65D58FF4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63F5EB68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ospital stay before BSI, days (median, IQR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C54D5D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 (9-35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D9B6F0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 (1-19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EFEE05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F24FEA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14F08EB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B9FB9A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9A12356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79509BC7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4D006B31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CU stay prior to BSI </w:t>
            </w: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41D11B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 (9.1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A3C737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 (7.1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C257C1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1711A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10CA7C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D8C758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0856A6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E35F04C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24752CBD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reexisting medical conditions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E42037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58C881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B4C8362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5941E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18434711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80A1776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6330439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3EFB3748" w14:textId="77777777" w:rsidTr="00E374A8">
        <w:trPr>
          <w:trHeight w:val="420"/>
        </w:trPr>
        <w:tc>
          <w:tcPr>
            <w:tcW w:w="236" w:type="dxa"/>
            <w:shd w:val="clear" w:color="auto" w:fill="auto"/>
            <w:noWrap/>
            <w:vAlign w:val="center"/>
          </w:tcPr>
          <w:p w14:paraId="06507B8A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6" w:type="dxa"/>
            <w:gridSpan w:val="4"/>
            <w:shd w:val="clear" w:color="auto" w:fill="auto"/>
            <w:noWrap/>
            <w:vAlign w:val="center"/>
          </w:tcPr>
          <w:p w14:paraId="58A00E2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F4B269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 (26.1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1151CF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 (40.5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20517F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74DEE2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06974585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452A261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12C63BE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DB166DD" w14:textId="77777777" w:rsidTr="00E374A8">
        <w:trPr>
          <w:trHeight w:val="320"/>
        </w:trPr>
        <w:tc>
          <w:tcPr>
            <w:tcW w:w="236" w:type="dxa"/>
            <w:shd w:val="clear" w:color="auto" w:fill="auto"/>
            <w:noWrap/>
            <w:vAlign w:val="center"/>
          </w:tcPr>
          <w:p w14:paraId="46849508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6" w:type="dxa"/>
            <w:gridSpan w:val="4"/>
            <w:shd w:val="clear" w:color="auto" w:fill="auto"/>
            <w:noWrap/>
            <w:vAlign w:val="center"/>
          </w:tcPr>
          <w:p w14:paraId="67561F8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E03A2A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 (16.6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C82E39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(11.9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462D1E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1A8865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1AEF548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A8962C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39E5F0E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60D87DF6" w14:textId="77777777" w:rsidTr="00E374A8">
        <w:trPr>
          <w:trHeight w:val="320"/>
        </w:trPr>
        <w:tc>
          <w:tcPr>
            <w:tcW w:w="236" w:type="dxa"/>
            <w:shd w:val="clear" w:color="auto" w:fill="auto"/>
            <w:noWrap/>
            <w:vAlign w:val="center"/>
          </w:tcPr>
          <w:p w14:paraId="79C410C3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6" w:type="dxa"/>
            <w:gridSpan w:val="4"/>
            <w:shd w:val="clear" w:color="auto" w:fill="auto"/>
            <w:noWrap/>
            <w:vAlign w:val="center"/>
          </w:tcPr>
          <w:p w14:paraId="71C3F8E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ung diseas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631B87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 (1.2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C7ED71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 (7.1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90E851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14A73C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4C608781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2E3B507B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48B58C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F1ECDDE" w14:textId="77777777" w:rsidTr="00E374A8">
        <w:trPr>
          <w:trHeight w:val="320"/>
        </w:trPr>
        <w:tc>
          <w:tcPr>
            <w:tcW w:w="236" w:type="dxa"/>
            <w:shd w:val="clear" w:color="auto" w:fill="auto"/>
            <w:noWrap/>
            <w:vAlign w:val="center"/>
          </w:tcPr>
          <w:p w14:paraId="6C6539C1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6" w:type="dxa"/>
            <w:gridSpan w:val="4"/>
            <w:shd w:val="clear" w:color="auto" w:fill="auto"/>
            <w:noWrap/>
            <w:vAlign w:val="center"/>
          </w:tcPr>
          <w:p w14:paraId="026596D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diovascular diseases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E58044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 (2.5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1A8F9A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(2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A7E4EB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0.0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9D99AB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1B1D05E5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4377F4B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BF2DD4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5C94BBF" w14:textId="77777777" w:rsidTr="00E374A8">
        <w:trPr>
          <w:trHeight w:val="320"/>
        </w:trPr>
        <w:tc>
          <w:tcPr>
            <w:tcW w:w="236" w:type="dxa"/>
            <w:shd w:val="clear" w:color="auto" w:fill="auto"/>
            <w:noWrap/>
            <w:vAlign w:val="center"/>
          </w:tcPr>
          <w:p w14:paraId="3BCCB3F6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6" w:type="dxa"/>
            <w:gridSpan w:val="4"/>
            <w:shd w:val="clear" w:color="auto" w:fill="auto"/>
            <w:noWrap/>
            <w:vAlign w:val="center"/>
          </w:tcPr>
          <w:p w14:paraId="3720B6F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patobiliary diseas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D16F57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 (27.8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4D3E61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 (26.2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02EF6F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C5504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40A47E0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018354B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655D49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349E2A3" w14:textId="77777777" w:rsidTr="00E374A8">
        <w:trPr>
          <w:trHeight w:val="320"/>
        </w:trPr>
        <w:tc>
          <w:tcPr>
            <w:tcW w:w="236" w:type="dxa"/>
            <w:shd w:val="clear" w:color="auto" w:fill="auto"/>
            <w:noWrap/>
            <w:vAlign w:val="center"/>
          </w:tcPr>
          <w:p w14:paraId="566BA7C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6" w:type="dxa"/>
            <w:gridSpan w:val="4"/>
            <w:shd w:val="clear" w:color="auto" w:fill="auto"/>
            <w:noWrap/>
            <w:vAlign w:val="center"/>
          </w:tcPr>
          <w:p w14:paraId="7B10671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inary system diseas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F4FC97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 (8.7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2F12B5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 (9.5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9191A5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0.0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13BB18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66FD527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F52B69E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43349521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085E40D4" w14:textId="77777777" w:rsidTr="00E374A8">
        <w:trPr>
          <w:trHeight w:val="320"/>
        </w:trPr>
        <w:tc>
          <w:tcPr>
            <w:tcW w:w="236" w:type="dxa"/>
            <w:shd w:val="clear" w:color="auto" w:fill="auto"/>
            <w:noWrap/>
            <w:vAlign w:val="center"/>
          </w:tcPr>
          <w:p w14:paraId="54886446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6" w:type="dxa"/>
            <w:gridSpan w:val="4"/>
            <w:shd w:val="clear" w:color="auto" w:fill="auto"/>
            <w:noWrap/>
            <w:vAlign w:val="center"/>
          </w:tcPr>
          <w:p w14:paraId="0F7BC23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rvous system diseas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9D5E02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 (2.9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D05899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(2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87C59F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0.0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9553F1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7CC2294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3FB5814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12C379D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A7A8563" w14:textId="77777777" w:rsidTr="00E374A8">
        <w:trPr>
          <w:trHeight w:val="320"/>
        </w:trPr>
        <w:tc>
          <w:tcPr>
            <w:tcW w:w="236" w:type="dxa"/>
            <w:shd w:val="clear" w:color="auto" w:fill="auto"/>
            <w:noWrap/>
            <w:vAlign w:val="center"/>
          </w:tcPr>
          <w:p w14:paraId="22E9C0BC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6" w:type="dxa"/>
            <w:gridSpan w:val="4"/>
            <w:shd w:val="clear" w:color="auto" w:fill="auto"/>
            <w:noWrap/>
            <w:vAlign w:val="center"/>
          </w:tcPr>
          <w:p w14:paraId="7C93BD3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ignant solid tumor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ACEEDC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 (21.6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F84BC7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 (26.2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23E0A0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13736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223F0D7D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7F52A6E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4369BCBD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08847318" w14:textId="77777777" w:rsidTr="00E374A8">
        <w:trPr>
          <w:trHeight w:val="320"/>
        </w:trPr>
        <w:tc>
          <w:tcPr>
            <w:tcW w:w="236" w:type="dxa"/>
            <w:shd w:val="clear" w:color="auto" w:fill="auto"/>
            <w:noWrap/>
            <w:vAlign w:val="center"/>
          </w:tcPr>
          <w:p w14:paraId="595C01ED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6" w:type="dxa"/>
            <w:gridSpan w:val="4"/>
            <w:shd w:val="clear" w:color="auto" w:fill="auto"/>
            <w:noWrap/>
            <w:vAlign w:val="center"/>
          </w:tcPr>
          <w:p w14:paraId="39C2CE9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matological Disease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17B78F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 (12.4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8DCE2A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(11.9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CF0776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21F2DA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716E6AC3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3402A55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48CCC3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6FEE97E2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5C4009E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arlson</w:t>
            </w:r>
            <w:proofErr w:type="spellEnd"/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omorbidity score </w:t>
            </w: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edian, IQR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FC8C6E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0-2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4823EB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0-2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3ABD26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B4C6C4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7F3A09E4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709A74F9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0866C1D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A484BA6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2F45A2FA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Source of infections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D8A1DA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69F3D9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609D79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A0959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</w:tcPr>
          <w:p w14:paraId="5598BF7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5FF615BD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EACE7D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36D50FF6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528B0009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398D463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ntral venous catheteriz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BCB89D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 (4.1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A74D3F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EF4FED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E1D3A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D817B3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B60ED1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07515E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19934E7" w14:textId="77777777" w:rsidTr="00E374A8">
        <w:trPr>
          <w:trHeight w:val="4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26D2253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66E96D9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ung infec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41E1AD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 (17.0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1F7790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 (35.7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DEBB93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2E715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BBEED2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12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69C9CC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2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1374D3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37</w:t>
            </w:r>
          </w:p>
        </w:tc>
      </w:tr>
      <w:tr w:rsidR="00371C33" w:rsidRPr="00AA2D36" w14:paraId="5C8A4728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7D8F758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039CC6A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dominal infec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07E1CB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 (49.8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1211BE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 (50.0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E3780C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54E7E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E5161E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326DF9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55BC46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5389132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3FD8BC19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78B4DA8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inary infec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D2F756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 (20.7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0B7077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 (19.0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8A567E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8FA0F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D1F2FC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078852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A98711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77F4C0D7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76270A52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52C3DFD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racranial infec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F6F95F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 (1.2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6D93AE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(2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6B4F09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0.0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7F317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89A77A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8EE1DE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1FF3DD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3EDEE89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0396E07C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4E2EA99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kin infec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F2C2C8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 (4.1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CB5968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(2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D5D992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C8752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74273A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4B5B2FC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44486A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8B5D80B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69E4D702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0B194E6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ary bloodstream infec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4E0B33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 (10.0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B48D00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4.8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3615E1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64092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DC0D53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9C199D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336CF2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DF52868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532E05C5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1" w:name="OLE_LINK187"/>
            <w:bookmarkStart w:id="2" w:name="OLE_LINK188"/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socomial- acquired infection</w:t>
            </w:r>
            <w:bookmarkEnd w:id="1"/>
            <w:bookmarkEnd w:id="2"/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7A0465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0 (62.2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AB8118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 (71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286887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2F390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4AC2AB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BEFB8D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6942FA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1D8E52CB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511BF898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CU stay after BSI </w:t>
            </w: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91CBEC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 (7.5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ECEBC4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(11.9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C1A5C5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55604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85C5CF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A6828C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8F1567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0644AFE8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780B077D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ior surgery </w:t>
            </w: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A2B4D2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 (20.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A3ADB9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 (16.7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F07A35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135A1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873F16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3000BF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3D750D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6627EC43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141D176C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urgery after BSI </w:t>
            </w: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B18504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 (10.0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ECD20B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E6CF3A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CC527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D838DC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AE38F4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6FD155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0A2576C9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249FC1C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Invasive procedure and/or devices prior to BSI </w:t>
            </w: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FD89C7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 (26.6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3F6960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 (45.2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5E5A75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517B9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EFE1DA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5C551E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DE520B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2CD1C237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5A4AB032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7E564A5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chanical ventil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F6E3C0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 (3.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301A55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 (7.1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13101C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1DFCD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979C43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F6A07F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1C0643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38D4BA20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061473DA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59AD2AB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ntral venous catheteriz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34BA07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 (13.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758D39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 (23.8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5BA558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70A1D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3FDA7F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521C06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ADE9A5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65C9840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53F53D62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0240B7B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inary catheteriz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7D3A1A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 (13.7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CEE08F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 (21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2DA04F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FE741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CB78A5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8420CA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8ED658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B46D6BE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6949AFAE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4AE59DA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stric catheteriz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5DDB14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 (10.4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4E812E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 (14.3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629A3F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83631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97C491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400C968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DF7821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6408CF2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47A912C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3C437C9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cutaneous catheteriz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40FB48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 (8.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98E5D3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(2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599DDB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DBA92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7F5C1D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A1A528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EDD2E2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33311408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356C06A4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Invasive procedure and/or devices after BSI </w:t>
            </w: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C479C8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 (15.8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24D479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 (21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9C0C73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A88FB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49EDC9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D8156A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5E6680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7D32EBB5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7CDA41AE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5C16BB0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chanical ventil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F12D1E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 (7.1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00AEE7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 (19.0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E6A645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98C1D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951135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4660FB2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190DB1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71B3117A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2589687B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2379F58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ntral venous catheteriz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8CDE4E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 (28.2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DD38B7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 (50.0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799753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32D94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AC592B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89B4DB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901B61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7052097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7DB26AF4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40BE19B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inary catheteriz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7EE2E5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 (26.1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773BE4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 (45.2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E57965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304F3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55AE9B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79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5BC5B07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A0F463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63</w:t>
            </w:r>
          </w:p>
        </w:tc>
      </w:tr>
      <w:tr w:rsidR="00371C33" w:rsidRPr="00AA2D36" w14:paraId="5CE93690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2AC029A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290BD67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stric catheteriz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62FA6C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 (19.5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D1D79A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 (33.3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ECFF9D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AFA91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CF6628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32E64B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5DA25C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1167954A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79DF0D46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7D0D23E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cutaneous catheterization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C2716E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 (12.9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2A7835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4.8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F66D3E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DC5EA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F28D2E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C301A1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C6608A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7A43ABA6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4DD6F373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rticosteroid use prior to BSI</w:t>
            </w: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A466C2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 (6.6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AAEF04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(11.9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4458A4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.3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D754A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1D7A32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89AB4C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2163D8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31CC8D6E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111CFB5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rticosteroid use after BSI </w:t>
            </w: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FE1F73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 (7.5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AD5D9F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(11.9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916A7A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2B695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D762CF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9A7D63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6D12D8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CDB702D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0F5A7255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Prior Antibiotics use </w:t>
            </w: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BE0D14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 (44.4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AC9D66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 (64.3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C32208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17AED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99B645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72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9654F9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EAA787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54</w:t>
            </w:r>
          </w:p>
        </w:tc>
      </w:tr>
      <w:tr w:rsidR="00371C33" w:rsidRPr="00AA2D36" w14:paraId="5FE1619A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196B421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42D4559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pholosporins</w:t>
            </w:r>
            <w:proofErr w:type="spellEnd"/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6E4296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 (13.7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A15C41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(11.9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011690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F5DE0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153486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30E329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2B6F4F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711F9615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646A4D06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5D19D79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sz w:val="18"/>
                <w:szCs w:val="18"/>
              </w:rPr>
              <w:t>BLBLI</w:t>
            </w:r>
            <w:r w:rsidRPr="00AA2D3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2D36">
              <w:rPr>
                <w:rFonts w:ascii="Times New Roman" w:hAnsi="Times New Roman"/>
                <w:sz w:val="18"/>
                <w:szCs w:val="18"/>
              </w:rPr>
              <w:t>combination antibiotics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37091B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 (20.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093463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 (31.0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CF8936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3C9D5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B6C8C7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E5568C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DA07E7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602538A1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63CD8615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5E9DC78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gecycline</w:t>
            </w:r>
            <w:proofErr w:type="spellEnd"/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5FCF94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4F34A0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(2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46C658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7EFA1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B4CA09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5BA8EA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0FFCB4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475BEE0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0EFA654A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370C717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bapenems</w:t>
            </w:r>
            <w:proofErr w:type="spellEnd"/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369DB2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 (6.2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F09BA8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(11.9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34629B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BADBF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C95A36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3AB100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4935D7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D4C98EA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442881F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610FFFA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noglycosides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DD0B39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A85971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202504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0.0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CDB3F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77DE93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468BEC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16B529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1B4338C0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0E9320FA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3D64D3B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uinolones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01BC6F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 (12.4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4AD9CC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 (14.3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36408A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AC0B3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637FB9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4CBB1D2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15955F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6F298BF1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7CE4DFA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Laboratory examination </w:t>
            </w: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36636C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3507A6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173F8D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1D1D0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CEF6AB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7DE9C4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21EB59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7D70B2E5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27EA82D5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6AA9ED8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hite blood cell (median, IQR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40A778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6 (5.7-14.8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098A9A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</w:t>
            </w:r>
          </w:p>
          <w:p w14:paraId="2BB107D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3.0-13.7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186A85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F4ADE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6C1504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130FB2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F1FAE5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70CA013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678BF34D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7F01B16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telet (median, IQR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EFFB3D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  <w:p w14:paraId="32A3A0B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64-19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A59635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 (42-188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2442EA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BDE1A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B85C31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59A2EE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70572A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17EB5E8A" w14:textId="77777777" w:rsidTr="00E374A8">
        <w:trPr>
          <w:trHeight w:val="320"/>
        </w:trPr>
        <w:tc>
          <w:tcPr>
            <w:tcW w:w="441" w:type="dxa"/>
            <w:gridSpan w:val="3"/>
            <w:shd w:val="clear" w:color="auto" w:fill="auto"/>
            <w:noWrap/>
            <w:vAlign w:val="center"/>
          </w:tcPr>
          <w:p w14:paraId="1A65DB36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1" w:type="dxa"/>
            <w:gridSpan w:val="2"/>
            <w:shd w:val="clear" w:color="auto" w:fill="auto"/>
            <w:noWrap/>
            <w:vAlign w:val="center"/>
          </w:tcPr>
          <w:p w14:paraId="5097661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 albumin (median, IQR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B3407B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3</w:t>
            </w:r>
          </w:p>
          <w:p w14:paraId="7618303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28.5-36.7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8FEDE8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3 (23.5-35.9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4AB1F5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DDCE4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F3E6D4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8F40D1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5A64D2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371C33" w:rsidRPr="00AA2D36" w14:paraId="5B00C7BC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3B968789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Severity of illness at time of BSI </w:t>
            </w: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8DA5D7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C40C879" w14:textId="77777777" w:rsidR="00371C33" w:rsidRPr="00AA2D36" w:rsidRDefault="00371C33" w:rsidP="00E374A8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C57717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A7F1B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2EFCD8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14AC465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012C44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6249A34F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47FB5F5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1186A4D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ACHEII score (median, IQR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56DAF9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 (6-12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BF5AFD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 (10-16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B66798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512E5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66CD5F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3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85859D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3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07A638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7</w:t>
            </w:r>
          </w:p>
        </w:tc>
      </w:tr>
      <w:tr w:rsidR="00371C33" w:rsidRPr="00AA2D36" w14:paraId="5F428ED5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3E0B0968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Appropriate </w:t>
            </w:r>
            <w:bookmarkStart w:id="3" w:name="OLE_LINK202"/>
            <w:bookmarkStart w:id="4" w:name="OLE_LINK205"/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empirical treatment </w:t>
            </w:r>
            <w:bookmarkEnd w:id="3"/>
            <w:bookmarkEnd w:id="4"/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after BSI </w:t>
            </w: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874B05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6 (89.6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F9E30C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 (78.6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2C32CF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A01F2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DD7C97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26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A590A8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4F612F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93</w:t>
            </w:r>
          </w:p>
        </w:tc>
      </w:tr>
      <w:tr w:rsidR="00371C33" w:rsidRPr="00AA2D36" w14:paraId="17BB3363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176E59F2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7F7D6736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 </w:t>
            </w:r>
            <w:proofErr w:type="spellStart"/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pholosporins</w:t>
            </w:r>
            <w:proofErr w:type="spellEnd"/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8ED7BB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 (7.5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9AF704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(2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A72022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C9167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76EAE2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6C1C552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5FCA10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29693D15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03AF1145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6E362F4C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. </w:t>
            </w:r>
            <w:r w:rsidRPr="00AA2D36">
              <w:rPr>
                <w:rFonts w:ascii="Times New Roman" w:hAnsi="Times New Roman"/>
                <w:sz w:val="18"/>
                <w:szCs w:val="18"/>
              </w:rPr>
              <w:t>BLBLI</w:t>
            </w:r>
            <w:r w:rsidRPr="00AA2D3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A2D36">
              <w:rPr>
                <w:rFonts w:ascii="Times New Roman" w:hAnsi="Times New Roman"/>
                <w:sz w:val="18"/>
                <w:szCs w:val="18"/>
              </w:rPr>
              <w:t>combination antibiotics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FC16F6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 (33.2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ADB480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 (45.2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967730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B4099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5E0B4F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88BD3D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74A534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12876913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45591F4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0710C52D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. Monotherapy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9690A8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 (32.4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DC63D0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 (40.5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91F264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0C669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5C9290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138519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89E78A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F26032F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6FD6BF89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1C7EEF78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. Combination therapy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CB59C7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E3F90B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4.8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179E908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1B1D6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043BF2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20900A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E69E29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6A562992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0054FD7E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578D6EF6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. </w:t>
            </w:r>
            <w:proofErr w:type="spellStart"/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bapenems</w:t>
            </w:r>
            <w:proofErr w:type="spellEnd"/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7E6C94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 (45.6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BC599D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 (38.1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6AAB0A9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47ECA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B4FAC4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2A90C3D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EB5AA6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07799B52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0685BA2F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53443F04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. Monotherapy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C32612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 (42.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3C61A2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 (35.7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1E6A6F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A0D05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C65555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687221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933135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645C98E2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5F483A6E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70F67D2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. Combination therapy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B2C304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 (3.3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94548B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(2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62049443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B8B61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D2F665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E757EA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C88BA3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95F14C3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4F620C30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7F7A717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 Quinolones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75FCEE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 (10.4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1904FE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 (9.5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856134E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0.0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2F6EA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BB3E16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EDB91E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879F2AA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54C80D66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5FAC4EBC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7055709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 Aminoglycosides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8CD391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 (2.5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413A79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(2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5110C782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0.0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C2B1E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72F9F1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08F63934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8FD3430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4C8E986D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19B6D47A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16021EAB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. </w:t>
            </w:r>
            <w:proofErr w:type="spellStart"/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gecycline</w:t>
            </w:r>
            <w:proofErr w:type="spellEnd"/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A5F517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0.8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5C66AF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 (4.8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0803AE2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3BD44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24B425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7C3C02C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544697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3EFF13A1" w14:textId="77777777" w:rsidTr="00E374A8">
        <w:trPr>
          <w:trHeight w:val="320"/>
        </w:trPr>
        <w:tc>
          <w:tcPr>
            <w:tcW w:w="299" w:type="dxa"/>
            <w:gridSpan w:val="2"/>
            <w:shd w:val="clear" w:color="auto" w:fill="auto"/>
            <w:noWrap/>
            <w:vAlign w:val="center"/>
          </w:tcPr>
          <w:p w14:paraId="157A6F28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gridSpan w:val="3"/>
            <w:shd w:val="clear" w:color="auto" w:fill="auto"/>
            <w:noWrap/>
            <w:vAlign w:val="center"/>
          </w:tcPr>
          <w:p w14:paraId="1507180B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7.Other 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C320E8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 (1.2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76505A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(2.4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39977825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0..0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E8E30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B5B7218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E34CCAD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A9CDE0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71C33" w:rsidRPr="00AA2D36" w14:paraId="0C3CA684" w14:textId="77777777" w:rsidTr="00E374A8">
        <w:trPr>
          <w:trHeight w:val="320"/>
        </w:trPr>
        <w:tc>
          <w:tcPr>
            <w:tcW w:w="2562" w:type="dxa"/>
            <w:gridSpan w:val="5"/>
            <w:shd w:val="clear" w:color="auto" w:fill="auto"/>
            <w:noWrap/>
            <w:vAlign w:val="center"/>
          </w:tcPr>
          <w:p w14:paraId="5AA0D3D7" w14:textId="77777777" w:rsidR="00371C33" w:rsidRPr="00AA2D36" w:rsidRDefault="00371C33" w:rsidP="00E374A8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Appropriate definitive treatments after BSI </w:t>
            </w:r>
            <w:r w:rsidRPr="00AA2D36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6EBBC77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0 (95.4)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CAA0781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 (88.1)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21EEDDBF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A2D3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BDA1DB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CF7349C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shd w:val="clear" w:color="auto" w:fill="auto"/>
            <w:noWrap/>
            <w:vAlign w:val="center"/>
          </w:tcPr>
          <w:p w14:paraId="32AA2DA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5A5FF36" w14:textId="77777777" w:rsidR="00371C33" w:rsidRPr="00AA2D36" w:rsidRDefault="00371C33" w:rsidP="00E374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DCCDF03" w14:textId="77777777" w:rsidR="00371C33" w:rsidRPr="00AA2D36" w:rsidRDefault="00371C33" w:rsidP="00371C33">
      <w:pPr>
        <w:rPr>
          <w:rFonts w:ascii="Times New Roman" w:hAnsi="Times New Roman"/>
          <w:sz w:val="18"/>
          <w:szCs w:val="18"/>
        </w:rPr>
      </w:pPr>
      <w:r w:rsidRPr="00AA2D36">
        <w:rPr>
          <w:rFonts w:ascii="Times New Roman" w:hAnsi="Times New Roman"/>
          <w:sz w:val="18"/>
          <w:szCs w:val="18"/>
        </w:rPr>
        <w:t>Data are expressed as n (%) unless otherwise stated.</w:t>
      </w:r>
    </w:p>
    <w:p w14:paraId="07942D64" w14:textId="77777777" w:rsidR="00371C33" w:rsidRPr="00AA2D36" w:rsidRDefault="00371C33" w:rsidP="00371C33">
      <w:pPr>
        <w:rPr>
          <w:rFonts w:ascii="Times New Roman" w:hAnsi="Times New Roman"/>
          <w:sz w:val="18"/>
          <w:szCs w:val="18"/>
        </w:rPr>
      </w:pPr>
      <w:proofErr w:type="gramStart"/>
      <w:r w:rsidRPr="00AA2D36">
        <w:rPr>
          <w:rFonts w:ascii="Times New Roman" w:hAnsi="Times New Roman" w:hint="eastAsia"/>
          <w:sz w:val="18"/>
          <w:szCs w:val="18"/>
          <w:vertAlign w:val="superscript"/>
        </w:rPr>
        <w:t>a</w:t>
      </w:r>
      <w:proofErr w:type="gramEnd"/>
      <w:r w:rsidRPr="00AA2D36">
        <w:rPr>
          <w:rFonts w:ascii="Times New Roman" w:hAnsi="Times New Roman" w:hint="eastAsia"/>
          <w:sz w:val="18"/>
          <w:szCs w:val="18"/>
          <w:vertAlign w:val="superscript"/>
        </w:rPr>
        <w:t xml:space="preserve"> </w:t>
      </w:r>
      <w:r w:rsidRPr="00AA2D36">
        <w:rPr>
          <w:rFonts w:ascii="Times New Roman" w:hAnsi="Times New Roman"/>
          <w:sz w:val="18"/>
          <w:szCs w:val="18"/>
        </w:rPr>
        <w:t>During the 30 days preceding BSI onset.</w:t>
      </w:r>
    </w:p>
    <w:p w14:paraId="5A9E0AC0" w14:textId="77777777" w:rsidR="00371C33" w:rsidRPr="00AA2D36" w:rsidRDefault="00371C33" w:rsidP="00371C33">
      <w:pPr>
        <w:rPr>
          <w:rFonts w:ascii="Times New Roman" w:hAnsi="Times New Roman"/>
          <w:sz w:val="18"/>
          <w:szCs w:val="18"/>
        </w:rPr>
      </w:pPr>
      <w:proofErr w:type="gramStart"/>
      <w:r w:rsidRPr="00AA2D36">
        <w:rPr>
          <w:rFonts w:ascii="Times New Roman" w:hAnsi="Times New Roman" w:hint="eastAsia"/>
          <w:sz w:val="18"/>
          <w:szCs w:val="18"/>
          <w:vertAlign w:val="superscript"/>
        </w:rPr>
        <w:t>b</w:t>
      </w:r>
      <w:proofErr w:type="gramEnd"/>
      <w:r w:rsidRPr="00AA2D36">
        <w:rPr>
          <w:rFonts w:ascii="Times New Roman" w:hAnsi="Times New Roman"/>
          <w:sz w:val="18"/>
          <w:szCs w:val="18"/>
        </w:rPr>
        <w:t xml:space="preserve"> </w:t>
      </w:r>
      <w:r w:rsidRPr="00AA2D36">
        <w:rPr>
          <w:rFonts w:ascii="Times New Roman" w:hAnsi="Times New Roman" w:hint="eastAsia"/>
          <w:sz w:val="18"/>
          <w:szCs w:val="18"/>
        </w:rPr>
        <w:t>A</w:t>
      </w:r>
      <w:r w:rsidRPr="00AA2D36">
        <w:rPr>
          <w:rFonts w:ascii="Times New Roman" w:hAnsi="Times New Roman"/>
          <w:sz w:val="18"/>
          <w:szCs w:val="18"/>
        </w:rPr>
        <w:t>t time of BSI</w:t>
      </w:r>
      <w:r w:rsidRPr="00AA2D36">
        <w:rPr>
          <w:rFonts w:ascii="Times New Roman" w:hAnsi="Times New Roman" w:hint="eastAsia"/>
          <w:sz w:val="18"/>
          <w:szCs w:val="18"/>
        </w:rPr>
        <w:t xml:space="preserve"> onset.</w:t>
      </w:r>
    </w:p>
    <w:p w14:paraId="7C0F5524" w14:textId="77777777" w:rsidR="00371C33" w:rsidRPr="00AA2D36" w:rsidRDefault="00371C33" w:rsidP="00371C33">
      <w:pPr>
        <w:rPr>
          <w:rFonts w:ascii="Times New Roman" w:hAnsi="Times New Roman"/>
          <w:sz w:val="18"/>
          <w:szCs w:val="18"/>
        </w:rPr>
      </w:pPr>
      <w:proofErr w:type="gramStart"/>
      <w:r w:rsidRPr="00AA2D36">
        <w:rPr>
          <w:rFonts w:ascii="Times New Roman" w:hAnsi="Times New Roman" w:hint="eastAsia"/>
          <w:sz w:val="18"/>
          <w:szCs w:val="18"/>
          <w:vertAlign w:val="superscript"/>
        </w:rPr>
        <w:t>c</w:t>
      </w:r>
      <w:proofErr w:type="gramEnd"/>
      <w:r w:rsidRPr="00AA2D36">
        <w:rPr>
          <w:rFonts w:ascii="Times New Roman" w:hAnsi="Times New Roman" w:hint="eastAsia"/>
          <w:sz w:val="18"/>
          <w:szCs w:val="18"/>
          <w:vertAlign w:val="superscript"/>
        </w:rPr>
        <w:t xml:space="preserve"> </w:t>
      </w:r>
      <w:r w:rsidRPr="00AA2D36">
        <w:rPr>
          <w:rFonts w:ascii="Times New Roman" w:hAnsi="Times New Roman" w:hint="eastAsia"/>
          <w:sz w:val="18"/>
          <w:szCs w:val="18"/>
        </w:rPr>
        <w:t xml:space="preserve">After </w:t>
      </w:r>
      <w:r w:rsidRPr="00AA2D36">
        <w:rPr>
          <w:rFonts w:ascii="Times New Roman" w:hAnsi="Times New Roman"/>
          <w:sz w:val="18"/>
          <w:szCs w:val="18"/>
        </w:rPr>
        <w:t>BSI</w:t>
      </w:r>
      <w:r w:rsidRPr="00AA2D36">
        <w:rPr>
          <w:rFonts w:ascii="Times New Roman" w:hAnsi="Times New Roman" w:hint="eastAsia"/>
          <w:sz w:val="18"/>
          <w:szCs w:val="18"/>
        </w:rPr>
        <w:t xml:space="preserve"> onset.</w:t>
      </w:r>
    </w:p>
    <w:p w14:paraId="51AE7CF8" w14:textId="082DF945" w:rsidR="00194704" w:rsidRPr="000618DF" w:rsidRDefault="00371C33">
      <w:pPr>
        <w:rPr>
          <w:rFonts w:ascii="Times New Roman" w:hAnsi="Times New Roman"/>
          <w:sz w:val="18"/>
          <w:szCs w:val="18"/>
        </w:rPr>
      </w:pPr>
      <w:r w:rsidRPr="00AA2D36">
        <w:rPr>
          <w:rFonts w:ascii="Times New Roman" w:hAnsi="Times New Roman"/>
          <w:sz w:val="18"/>
          <w:szCs w:val="18"/>
        </w:rPr>
        <w:t xml:space="preserve">Abbreviations: ESBL, extended-spectrum beta-lactamase; </w:t>
      </w:r>
      <w:r w:rsidRPr="00AA2D36">
        <w:rPr>
          <w:rFonts w:ascii="Times New Roman" w:hAnsi="Times New Roman"/>
          <w:i/>
          <w:sz w:val="18"/>
          <w:szCs w:val="18"/>
        </w:rPr>
        <w:t>β-lactam-β-lactamase inhibitor</w:t>
      </w:r>
      <w:r w:rsidRPr="00AA2D36">
        <w:rPr>
          <w:rFonts w:ascii="Times New Roman" w:hAnsi="Times New Roman"/>
          <w:sz w:val="18"/>
          <w:szCs w:val="18"/>
        </w:rPr>
        <w:t xml:space="preserve"> (BLBLI) combination antibiotics</w:t>
      </w:r>
      <w:r w:rsidRPr="00AA2D36">
        <w:rPr>
          <w:rFonts w:ascii="Times New Roman" w:hAnsi="Times New Roman" w:hint="eastAsia"/>
          <w:sz w:val="18"/>
          <w:szCs w:val="18"/>
        </w:rPr>
        <w:t xml:space="preserve">; </w:t>
      </w:r>
      <w:r w:rsidRPr="00AA2D36">
        <w:rPr>
          <w:rFonts w:ascii="Times New Roman" w:hAnsi="Times New Roman"/>
          <w:sz w:val="18"/>
          <w:szCs w:val="18"/>
        </w:rPr>
        <w:t xml:space="preserve">APACHE, Acute Physiology and Chronic Health Evaluation; BSI, bloodstream infection; ICU, intensive care unit; IQR, interquartile range; SD, standard deviation. </w:t>
      </w:r>
    </w:p>
    <w:sectPr w:rsidR="00194704" w:rsidRPr="000618DF" w:rsidSect="000618DF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71C33"/>
    <w:rsid w:val="000618DF"/>
    <w:rsid w:val="00194704"/>
    <w:rsid w:val="00371C33"/>
    <w:rsid w:val="007C3AB9"/>
    <w:rsid w:val="00F003AA"/>
    <w:rsid w:val="00FA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79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C33"/>
    <w:pPr>
      <w:widowControl w:val="0"/>
      <w:jc w:val="both"/>
    </w:pPr>
    <w:rPr>
      <w:rFonts w:ascii="Calibri" w:eastAsia="SimSun" w:hAnsi="Calibri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18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C33"/>
    <w:pPr>
      <w:widowControl w:val="0"/>
      <w:jc w:val="both"/>
    </w:pPr>
    <w:rPr>
      <w:rFonts w:ascii="Calibri" w:eastAsia="SimSun" w:hAnsi="Calibri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1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2</Words>
  <Characters>3786</Characters>
  <Application>Microsoft Office Word</Application>
  <DocSecurity>0</DocSecurity>
  <Lines>757</Lines>
  <Paragraphs>375</Paragraphs>
  <ScaleCrop>false</ScaleCrop>
  <Company/>
  <LinksUpToDate>false</LinksUpToDate>
  <CharactersWithSpaces>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MPABLEO</cp:lastModifiedBy>
  <cp:revision>6</cp:revision>
  <dcterms:created xsi:type="dcterms:W3CDTF">2019-06-03T12:32:00Z</dcterms:created>
  <dcterms:modified xsi:type="dcterms:W3CDTF">2019-08-16T10:42:00Z</dcterms:modified>
</cp:coreProperties>
</file>